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8E524" w14:textId="306DDB29" w:rsidR="003476E3" w:rsidRPr="00BD46B5" w:rsidRDefault="00D50023" w:rsidP="003476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2: </w:t>
      </w:r>
      <w:r w:rsidR="003B3C6F" w:rsidRPr="00D5002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A0ABB" w:rsidRPr="00D50023">
        <w:rPr>
          <w:rFonts w:ascii="Times New Roman" w:hAnsi="Times New Roman" w:cs="Times New Roman"/>
          <w:b/>
          <w:bCs/>
          <w:sz w:val="24"/>
        </w:rPr>
        <w:t>S</w:t>
      </w:r>
      <w:r w:rsidR="003B3C6F" w:rsidRPr="00D50023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65076C" w:rsidRPr="00D50023">
        <w:rPr>
          <w:rFonts w:ascii="Times New Roman" w:hAnsi="Times New Roman" w:cs="Times New Roman"/>
          <w:b/>
          <w:bCs/>
          <w:sz w:val="24"/>
        </w:rPr>
        <w:t xml:space="preserve"> </w:t>
      </w:r>
      <w:r w:rsidR="003476E3" w:rsidRPr="00D50023">
        <w:rPr>
          <w:rFonts w:ascii="Times New Roman" w:hAnsi="Times New Roman" w:cs="Times New Roman"/>
          <w:b/>
          <w:bCs/>
          <w:sz w:val="24"/>
        </w:rPr>
        <w:t xml:space="preserve">Primer sequences for </w:t>
      </w:r>
      <w:r w:rsidR="003F1834" w:rsidRPr="00D50023">
        <w:rPr>
          <w:rFonts w:ascii="Times New Roman" w:hAnsi="Times New Roman" w:cs="Times New Roman"/>
          <w:b/>
          <w:bCs/>
          <w:sz w:val="24"/>
        </w:rPr>
        <w:t>Hc</w:t>
      </w:r>
      <w:r w:rsidR="00816227" w:rsidRPr="00D50023">
        <w:rPr>
          <w:rFonts w:ascii="Times New Roman" w:hAnsi="Times New Roman" w:cs="Times New Roman"/>
          <w:b/>
          <w:bCs/>
          <w:sz w:val="24"/>
        </w:rPr>
        <w:t>ADRM1</w:t>
      </w:r>
      <w:r w:rsidR="003F1834" w:rsidRPr="00D50023">
        <w:rPr>
          <w:rFonts w:ascii="Times New Roman" w:hAnsi="Times New Roman" w:cs="Times New Roman"/>
          <w:b/>
          <w:bCs/>
          <w:sz w:val="24"/>
        </w:rPr>
        <w:t xml:space="preserve"> </w:t>
      </w:r>
      <w:r w:rsidR="003476E3" w:rsidRPr="00D50023">
        <w:rPr>
          <w:rFonts w:ascii="Times New Roman" w:hAnsi="Times New Roman" w:cs="Times New Roman"/>
          <w:b/>
          <w:bCs/>
          <w:sz w:val="24"/>
        </w:rPr>
        <w:t>transcription analysis</w:t>
      </w:r>
      <w:r w:rsidR="003476E3" w:rsidRPr="00BD46B5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040"/>
        <w:gridCol w:w="1890"/>
        <w:gridCol w:w="1170"/>
      </w:tblGrid>
      <w:tr w:rsidR="005F3E17" w:rsidRPr="002522D4" w14:paraId="57779A30" w14:textId="77777777" w:rsidTr="00045363">
        <w:trPr>
          <w:trHeight w:val="214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0DF86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900218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-3’</w:t>
              </w:r>
            </w:smartTag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12E6C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2D0723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</w:tr>
      <w:tr w:rsidR="005F3E17" w:rsidRPr="002522D4" w14:paraId="73098DE1" w14:textId="77777777" w:rsidTr="00045363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2263006D" w14:textId="0A913A86" w:rsidR="005F3E17" w:rsidRPr="002522D4" w:rsidRDefault="00687242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242">
              <w:rPr>
                <w:rFonts w:ascii="Times New Roman" w:hAnsi="Times New Roman" w:cs="Times New Roman"/>
                <w:sz w:val="16"/>
                <w:szCs w:val="16"/>
              </w:rPr>
              <w:t>β-Tubulin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B141908" w14:textId="52DB8692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TGCTATGTTCCGTGGTCGTATG</w:t>
            </w:r>
          </w:p>
          <w:p w14:paraId="5D113407" w14:textId="2F01ADFD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687242" w:rsidRPr="00687242">
              <w:rPr>
                <w:rFonts w:ascii="Times New Roman" w:hAnsi="Times New Roman" w:cs="Times New Roman"/>
                <w:sz w:val="16"/>
                <w:szCs w:val="16"/>
              </w:rPr>
              <w:t>CGGCAGTCTTAACGTTGTTTG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05CE80" w14:textId="6CDE8E54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an&lt;/Author&gt;&lt;Year&gt;2015&lt;/Year&gt;&lt;RecNum&gt;1&lt;/RecNum&gt;&lt;DisplayText&gt;[1]&lt;/DisplayText&gt;&lt;record&gt;&lt;rec-number&gt;1&lt;/rec-number&gt;&lt;foreign-keys&gt;&lt;key app="EN" db-id="f590drza7xe2z1eex2mvr95qvppz9x55dxsd" timestamp="1572321247"&gt;1&lt;/key&gt;&lt;/foreign-keys&gt;&lt;ref-type name="Journal Article"&gt;17&lt;/ref-type&gt;&lt;contributors&gt;&lt;authors&gt;&lt;author&gt;Yuan, Cheng&lt;/author&gt;&lt;author&gt;Zhang, Hui&lt;/author&gt;&lt;author&gt;Wang, Wang&lt;/author&gt;&lt;author&gt;Li, Yan&lt;/author&gt;&lt;author&gt;Yan, RuoFeng&lt;/author&gt;&lt;author&gt;Xu, LiXin&lt;/author&gt;&lt;author&gt;Song, XiaoKai&lt;/author&gt;&lt;author&gt;Li, XiangRui&lt;/author&gt;&lt;/authors&gt;&lt;/contributors&gt;&lt;titles&gt;&lt;title&gt;Transmembrane protein 63A is a partner protein of Haemonchus contortus galectin in the regulation of goat peripheral blood mononuclear cells&lt;/title&gt;&lt;secondary-title&gt;Parasites &amp;amp; vectors&lt;/secondary-title&gt;&lt;/titles&gt;&lt;periodical&gt;&lt;full-title&gt;Parasites &amp;amp; vectors&lt;/full-title&gt;&lt;/periodical&gt;&lt;pages&gt;211&lt;/pages&gt;&lt;volume&gt;8&lt;/volume&gt;&lt;number&gt;1&lt;/number&gt;&lt;dates&gt;&lt;year&gt;2015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13792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CFFC2A" w14:textId="1C1DDF0E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65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F3E17" w:rsidRPr="002522D4" w14:paraId="7F7EC2CF" w14:textId="77777777" w:rsidTr="00045363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2692B65F" w14:textId="7D165B6F" w:rsidR="005F3E17" w:rsidRPr="002522D4" w:rsidRDefault="00687242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</w:t>
            </w:r>
            <w:r w:rsidR="00A646D4">
              <w:rPr>
                <w:rFonts w:ascii="Times New Roman" w:hAnsi="Times New Roman" w:cs="Times New Roman"/>
                <w:sz w:val="16"/>
                <w:szCs w:val="16"/>
              </w:rPr>
              <w:t>ADRM1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656B19AD" w14:textId="4178288A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="00A646D4" w:rsidRPr="00A646D4">
              <w:rPr>
                <w:rFonts w:ascii="Times New Roman" w:hAnsi="Times New Roman" w:cs="Times New Roman"/>
                <w:sz w:val="16"/>
                <w:szCs w:val="16"/>
              </w:rPr>
              <w:t>CTCAATCACATGCCCGTAGAA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8C4E068" w14:textId="46923F26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A646D4" w:rsidRPr="00A646D4">
              <w:rPr>
                <w:rFonts w:ascii="Times New Roman" w:hAnsi="Times New Roman" w:cs="Times New Roman"/>
                <w:sz w:val="16"/>
                <w:szCs w:val="16"/>
              </w:rPr>
              <w:t>TGTTGGCAGCTTGTCTGTA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E1D877" w14:textId="0E6E21D0" w:rsidR="005F3E17" w:rsidRPr="002522D4" w:rsidRDefault="00A646D4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46D4">
              <w:rPr>
                <w:rFonts w:ascii="Times New Roman" w:hAnsi="Times New Roman" w:cs="Times New Roman"/>
                <w:sz w:val="16"/>
                <w:szCs w:val="16"/>
              </w:rPr>
              <w:t>CDL94593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3A092C" w14:textId="125062C3" w:rsidR="005F3E17" w:rsidRPr="002522D4" w:rsidRDefault="0005659C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</w:tbl>
    <w:p w14:paraId="44FA6FBA" w14:textId="569D1001" w:rsidR="00DA0ABB" w:rsidRDefault="00DA0ABB" w:rsidP="00BD46B5"/>
    <w:p w14:paraId="45D7AB11" w14:textId="017D83FF" w:rsidR="00DA0ABB" w:rsidRPr="00BD46B5" w:rsidRDefault="00D50023" w:rsidP="00DA0A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2: </w:t>
      </w:r>
      <w:r w:rsidR="00DA0ABB">
        <w:rPr>
          <w:rFonts w:ascii="Times New Roman" w:hAnsi="Times New Roman" w:cs="Times New Roman"/>
          <w:b/>
          <w:bCs/>
          <w:sz w:val="24"/>
        </w:rPr>
        <w:t>Table S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DA0ABB" w:rsidRPr="00BD46B5">
        <w:rPr>
          <w:rFonts w:ascii="Times New Roman" w:hAnsi="Times New Roman" w:cs="Times New Roman"/>
          <w:b/>
          <w:bCs/>
          <w:sz w:val="24"/>
        </w:rPr>
        <w:t xml:space="preserve"> Primer sequences for the transcription analysis of apoptosis and cell cycle</w:t>
      </w:r>
      <w:r w:rsidR="00DA0ABB" w:rsidRPr="00BD46B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040"/>
        <w:gridCol w:w="1890"/>
        <w:gridCol w:w="1170"/>
      </w:tblGrid>
      <w:tr w:rsidR="00DA0ABB" w:rsidRPr="002522D4" w14:paraId="725D6F37" w14:textId="77777777" w:rsidTr="00C14E2C">
        <w:trPr>
          <w:trHeight w:val="214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CA8B61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E521121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-3’</w:t>
              </w:r>
            </w:smartTag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D6819CD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B275C8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</w:tr>
      <w:tr w:rsidR="00DA0ABB" w:rsidRPr="002522D4" w14:paraId="72CA12F1" w14:textId="77777777" w:rsidTr="00C14E2C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05809109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beta-actin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3048CA15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ACCACACCTTCTACAAC</w:t>
            </w:r>
          </w:p>
          <w:p w14:paraId="737D49DD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CTGGGTCATCTTCTCA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8879301" w14:textId="6DA3C255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an&lt;/Author&gt;&lt;Year&gt;2015&lt;/Year&gt;&lt;RecNum&gt;1&lt;/RecNum&gt;&lt;DisplayText&gt;[1]&lt;/DisplayText&gt;&lt;record&gt;&lt;rec-number&gt;1&lt;/rec-number&gt;&lt;foreign-keys&gt;&lt;key app="EN" db-id="f590drza7xe2z1eex2mvr95qvppz9x55dxsd" timestamp="1572321247"&gt;1&lt;/key&gt;&lt;/foreign-keys&gt;&lt;ref-type name="Journal Article"&gt;17&lt;/ref-type&gt;&lt;contributors&gt;&lt;authors&gt;&lt;author&gt;Yuan, Cheng&lt;/author&gt;&lt;author&gt;Zhang, Hui&lt;/author&gt;&lt;author&gt;Wang, Wang&lt;/author&gt;&lt;author&gt;Li, Yan&lt;/author&gt;&lt;author&gt;Yan, RuoFeng&lt;/author&gt;&lt;author&gt;Xu, LiXin&lt;/author&gt;&lt;author&gt;Song, XiaoKai&lt;/author&gt;&lt;author&gt;Li, XiangRui&lt;/author&gt;&lt;/authors&gt;&lt;/contributors&gt;&lt;titles&gt;&lt;title&gt;Transmembrane protein 63A is a partner protein of Haemonchus contortus galectin in the regulation of goat peripheral blood mononuclear cells&lt;/title&gt;&lt;secondary-title&gt;Parasites &amp;amp; vectors&lt;/secondary-title&gt;&lt;/titles&gt;&lt;periodical&gt;&lt;full-title&gt;Parasites &amp;amp; vectors&lt;/full-title&gt;&lt;/periodical&gt;&lt;pages&gt;211&lt;/pages&gt;&lt;volume&gt;8&lt;/volume&gt;&lt;number&gt;1&lt;/number&gt;&lt;dates&gt;&lt;year&gt;2015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1F609B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DA0ABB" w:rsidRPr="002522D4" w14:paraId="4B1FAACD" w14:textId="77777777" w:rsidTr="00C14E2C">
        <w:trPr>
          <w:jc w:val="center"/>
        </w:trPr>
        <w:tc>
          <w:tcPr>
            <w:tcW w:w="1260" w:type="dxa"/>
          </w:tcPr>
          <w:p w14:paraId="4D459279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3</w:t>
            </w:r>
          </w:p>
        </w:tc>
        <w:tc>
          <w:tcPr>
            <w:tcW w:w="5040" w:type="dxa"/>
          </w:tcPr>
          <w:p w14:paraId="01110D98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ATTATTCAGGCCTGCCGAG </w:t>
            </w:r>
          </w:p>
          <w:p w14:paraId="06432756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TCGAGCTTGTGAGCGTACT</w:t>
            </w:r>
          </w:p>
        </w:tc>
        <w:tc>
          <w:tcPr>
            <w:tcW w:w="1890" w:type="dxa"/>
          </w:tcPr>
          <w:p w14:paraId="5948BAAD" w14:textId="055DF0A8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562E592B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DA0ABB" w:rsidRPr="002522D4" w14:paraId="72C72915" w14:textId="77777777" w:rsidTr="00C14E2C">
        <w:trPr>
          <w:jc w:val="center"/>
        </w:trPr>
        <w:tc>
          <w:tcPr>
            <w:tcW w:w="1260" w:type="dxa"/>
          </w:tcPr>
          <w:p w14:paraId="18E84EB2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8</w:t>
            </w:r>
          </w:p>
        </w:tc>
        <w:tc>
          <w:tcPr>
            <w:tcW w:w="5040" w:type="dxa"/>
          </w:tcPr>
          <w:p w14:paraId="231FBC70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TTAGCATAGCACGGGAGCAG</w:t>
            </w:r>
          </w:p>
          <w:p w14:paraId="138CC9E4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CAGCTCATAGATGGGGGC</w:t>
            </w:r>
          </w:p>
        </w:tc>
        <w:tc>
          <w:tcPr>
            <w:tcW w:w="1890" w:type="dxa"/>
          </w:tcPr>
          <w:p w14:paraId="1B29E1F5" w14:textId="7F0BC145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30CE3B56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DA0ABB" w:rsidRPr="002522D4" w14:paraId="2A06EEBA" w14:textId="77777777" w:rsidTr="00C14E2C">
        <w:trPr>
          <w:jc w:val="center"/>
        </w:trPr>
        <w:tc>
          <w:tcPr>
            <w:tcW w:w="1260" w:type="dxa"/>
          </w:tcPr>
          <w:p w14:paraId="5D7FF879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9</w:t>
            </w:r>
          </w:p>
        </w:tc>
        <w:tc>
          <w:tcPr>
            <w:tcW w:w="5040" w:type="dxa"/>
          </w:tcPr>
          <w:p w14:paraId="116C1EE3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GGAAATGCTGATCTGGCCT</w:t>
            </w:r>
          </w:p>
          <w:p w14:paraId="7BE9B7A3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AGCCGTGAGAGAGGATGAC</w:t>
            </w:r>
          </w:p>
        </w:tc>
        <w:tc>
          <w:tcPr>
            <w:tcW w:w="1890" w:type="dxa"/>
          </w:tcPr>
          <w:p w14:paraId="5036EBDD" w14:textId="14C5085F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66035CAB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</w:tr>
      <w:tr w:rsidR="00DA0ABB" w:rsidRPr="002522D4" w14:paraId="22A12F58" w14:textId="77777777" w:rsidTr="00C14E2C">
        <w:trPr>
          <w:jc w:val="center"/>
        </w:trPr>
        <w:tc>
          <w:tcPr>
            <w:tcW w:w="1260" w:type="dxa"/>
          </w:tcPr>
          <w:p w14:paraId="670130E8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040" w:type="dxa"/>
          </w:tcPr>
          <w:p w14:paraId="33BE1E3B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TCCTGGTGAACAAACTC </w:t>
            </w:r>
          </w:p>
          <w:p w14:paraId="1F9A9121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TGCGGATGATCTGCTT</w:t>
            </w:r>
          </w:p>
        </w:tc>
        <w:tc>
          <w:tcPr>
            <w:tcW w:w="1890" w:type="dxa"/>
          </w:tcPr>
          <w:p w14:paraId="07BE74B6" w14:textId="32E56181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lhi&lt;/Author&gt;&lt;Year&gt;2013&lt;/Year&gt;&lt;RecNum&gt;6&lt;/RecNum&gt;&lt;DisplayText&gt;[6]&lt;/DisplayText&gt;&lt;record&gt;&lt;rec-number&gt;6&lt;/rec-number&gt;&lt;foreign-keys&gt;&lt;key app="EN" db-id="f590drza7xe2z1eex2mvr95qvppz9x55dxsd" timestamp="1572321452"&gt;6&lt;/key&gt;&lt;/foreign-keys&gt;&lt;ref-type name="Journal Article"&gt;17&lt;/ref-type&gt;&lt;contributors&gt;&lt;authors&gt;&lt;author&gt;Malhi, Moolchand&lt;/author&gt;&lt;author&gt;Gui, Hongbing&lt;/author&gt;&lt;author&gt;Yao, Lei&lt;/author&gt;&lt;author&gt;Aschenbach, Jörg R&lt;/author&gt;&lt;author&gt;Gäbel, Gotthold&lt;/author&gt;&lt;author&gt;Shen, Zanming&lt;/author&gt;&lt;/authors&gt;&lt;/contributors&gt;&lt;titles&gt;&lt;title&gt;Increased papillae growth and enhanced short-chain fatty acid absorption in the rumen of goats are associated with transient increases in cyclin D1 expression after ruminal butyrate infusion&lt;/title&gt;&lt;secondary-title&gt;Journal of Dairy Science&lt;/secondary-title&gt;&lt;/titles&gt;&lt;periodical&gt;&lt;full-title&gt;Journal of Dairy Science&lt;/full-title&gt;&lt;/periodical&gt;&lt;pages&gt;7603-7616&lt;/pages&gt;&lt;volume&gt;96&lt;/volume&gt;&lt;number&gt;12&lt;/number&gt;&lt;dates&gt;&lt;year&gt;2013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309015CD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DA0ABB" w:rsidRPr="002522D4" w14:paraId="748642F2" w14:textId="77777777" w:rsidTr="00C14E2C">
        <w:trPr>
          <w:jc w:val="center"/>
        </w:trPr>
        <w:tc>
          <w:tcPr>
            <w:tcW w:w="1260" w:type="dxa"/>
          </w:tcPr>
          <w:p w14:paraId="1CA1FC97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4</w:t>
            </w:r>
          </w:p>
        </w:tc>
        <w:tc>
          <w:tcPr>
            <w:tcW w:w="5040" w:type="dxa"/>
          </w:tcPr>
          <w:p w14:paraId="0D63FA7C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GTTGGCTGTATCTTTGC</w:t>
            </w:r>
          </w:p>
          <w:p w14:paraId="4F8D216A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ATTCGCTTGTGTGGGTT</w:t>
            </w:r>
          </w:p>
        </w:tc>
        <w:tc>
          <w:tcPr>
            <w:tcW w:w="1890" w:type="dxa"/>
          </w:tcPr>
          <w:p w14:paraId="7447CC73" w14:textId="67632C9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17&lt;/Year&gt;&lt;RecNum&gt;7&lt;/RecNum&gt;&lt;DisplayText&gt;[7]&lt;/DisplayText&gt;&lt;record&gt;&lt;rec-number&gt;7&lt;/rec-number&gt;&lt;foreign-keys&gt;&lt;key app="EN" db-id="f590drza7xe2z1eex2mvr95qvppz9x55dxsd" timestamp="1572321483"&gt;7&lt;/key&gt;&lt;/foreign-keys&gt;&lt;ref-type name="Journal Article"&gt;17&lt;/ref-type&gt;&lt;contributors&gt;&lt;authors&gt;&lt;author&gt;Yao, Xiaolei&lt;/author&gt;&lt;author&gt;Zhang, Guomin&lt;/author&gt;&lt;author&gt;Guo, Yixuan&lt;/author&gt;&lt;author&gt;Mohamed, EI-Samahy&lt;/author&gt;&lt;author&gt;Wang, Shuting&lt;/author&gt;&lt;author&gt;Wan, Yongjie&lt;/author&gt;&lt;author&gt;Han, Le&lt;/author&gt;&lt;author&gt;Liu, Zifei&lt;/author&gt;&lt;author&gt;Wang, Feng&lt;/author&gt;&lt;author&gt;Zhang, Yanli&lt;/author&gt;&lt;/authors&gt;&lt;/contributors&gt;&lt;titles&gt;&lt;title&gt;Vitamin D receptor expression and potential role of vitamin D on cell proliferation and steroidogenesis in goat ovarian granulosa cells&lt;/title&gt;&lt;secondary-title&gt;Theriogenology&lt;/secondary-title&gt;&lt;/titles&gt;&lt;periodical&gt;&lt;full-title&gt;Theriogenology&lt;/full-title&gt;&lt;/periodical&gt;&lt;pages&gt;162-173&lt;/pages&gt;&lt;volume&gt;102&lt;/volume&gt;&lt;dates&gt;&lt;year&gt;2017&lt;/year&gt;&lt;/dates&gt;&lt;isbn&gt;0093-691X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017B5C08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DA0ABB" w:rsidRPr="002522D4" w14:paraId="06D9A2FA" w14:textId="77777777" w:rsidTr="00C14E2C">
        <w:trPr>
          <w:jc w:val="center"/>
        </w:trPr>
        <w:tc>
          <w:tcPr>
            <w:tcW w:w="1260" w:type="dxa"/>
          </w:tcPr>
          <w:p w14:paraId="5DC325EA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6</w:t>
            </w:r>
          </w:p>
        </w:tc>
        <w:tc>
          <w:tcPr>
            <w:tcW w:w="5040" w:type="dxa"/>
          </w:tcPr>
          <w:p w14:paraId="22926BE2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AGAGTGATTGCAGCTTTATGTCCA </w:t>
            </w:r>
          </w:p>
          <w:p w14:paraId="664189D3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GCCCAGGTTGCTCACTTC</w:t>
            </w:r>
          </w:p>
        </w:tc>
        <w:tc>
          <w:tcPr>
            <w:tcW w:w="1890" w:type="dxa"/>
          </w:tcPr>
          <w:p w14:paraId="7B5163DA" w14:textId="775A4FF9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7C709A3A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DA0ABB" w:rsidRPr="002522D4" w14:paraId="232E1C5F" w14:textId="77777777" w:rsidTr="00C14E2C">
        <w:trPr>
          <w:jc w:val="center"/>
        </w:trPr>
        <w:tc>
          <w:tcPr>
            <w:tcW w:w="1260" w:type="dxa"/>
          </w:tcPr>
          <w:p w14:paraId="664E06B1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E1</w:t>
            </w:r>
          </w:p>
        </w:tc>
        <w:tc>
          <w:tcPr>
            <w:tcW w:w="5040" w:type="dxa"/>
          </w:tcPr>
          <w:p w14:paraId="5A63A524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GACAAGCACCTTATGCAAC </w:t>
            </w:r>
          </w:p>
          <w:p w14:paraId="3BC3450C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GTTGCCATATACCGATCAAAGA</w:t>
            </w:r>
          </w:p>
        </w:tc>
        <w:tc>
          <w:tcPr>
            <w:tcW w:w="1890" w:type="dxa"/>
          </w:tcPr>
          <w:p w14:paraId="4D3CB793" w14:textId="485A12A0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2D5B508E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DA0ABB" w:rsidRPr="002522D4" w14:paraId="1358807E" w14:textId="77777777" w:rsidTr="00C14E2C">
        <w:trPr>
          <w:jc w:val="center"/>
        </w:trPr>
        <w:tc>
          <w:tcPr>
            <w:tcW w:w="1260" w:type="dxa"/>
          </w:tcPr>
          <w:p w14:paraId="3B03389C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2</w:t>
            </w:r>
          </w:p>
        </w:tc>
        <w:tc>
          <w:tcPr>
            <w:tcW w:w="5040" w:type="dxa"/>
          </w:tcPr>
          <w:p w14:paraId="059F992F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TGCACCGAGACCTTAAACCTCA </w:t>
            </w:r>
          </w:p>
          <w:p w14:paraId="56C451C0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CTCGGTACCACAGAGTCACCA</w:t>
            </w:r>
          </w:p>
        </w:tc>
        <w:tc>
          <w:tcPr>
            <w:tcW w:w="1890" w:type="dxa"/>
          </w:tcPr>
          <w:p w14:paraId="44811D00" w14:textId="2BBE34B4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omro&lt;/Author&gt;&lt;Year&gt;2018&lt;/Year&gt;&lt;RecNum&gt;9&lt;/RecNum&gt;&lt;DisplayText&gt;[9]&lt;/DisplayText&gt;&lt;record&gt;&lt;rec-number&gt;9&lt;/rec-number&gt;&lt;foreign-keys&gt;&lt;key app="EN" db-id="f590drza7xe2z1eex2mvr95qvppz9x55dxsd" timestamp="1572321603"&gt;9&lt;/key&gt;&lt;/foreign-keys&gt;&lt;ref-type name="Journal Article"&gt;17&lt;/ref-type&gt;&lt;contributors&gt;&lt;authors&gt;&lt;author&gt;Soomro, Jamila&lt;/author&gt;&lt;author&gt;Lu, Zhongyan&lt;/author&gt;&lt;author&gt;Gui, Hongbing&lt;/author&gt;&lt;author&gt;Zhang, Bei&lt;/author&gt;&lt;author&gt;Shen, Zanming&lt;/author&gt;&lt;/authors&gt;&lt;/contributors&gt;&lt;titles&gt;&lt;title&gt;Synchronous and Time-Dependent Expression of Cyclins, Cyclin-Dependant Kinases, and Apoptotic Genes in the Rumen Epithelia of Butyrate-Infused Goats&lt;/title&gt;&lt;secondary-title&gt;Frontiers in physiology&lt;/secondary-title&gt;&lt;/titles&gt;&lt;periodical&gt;&lt;full-title&gt;Frontiers in physiology&lt;/full-title&gt;&lt;/periodical&gt;&lt;volume&gt;9&lt;/volume&gt;&lt;dates&gt;&lt;year&gt;2018&lt;/year&gt;&lt;/dates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28425235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DA0ABB" w:rsidRPr="002522D4" w14:paraId="66CAAD1D" w14:textId="77777777" w:rsidTr="00C14E2C">
        <w:trPr>
          <w:jc w:val="center"/>
        </w:trPr>
        <w:tc>
          <w:tcPr>
            <w:tcW w:w="1260" w:type="dxa"/>
          </w:tcPr>
          <w:p w14:paraId="45460EF5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5040" w:type="dxa"/>
          </w:tcPr>
          <w:p w14:paraId="2BB894C9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791D59">
              <w:rPr>
                <w:rFonts w:ascii="Times New Roman" w:hAnsi="Times New Roman" w:cs="Times New Roman"/>
                <w:sz w:val="16"/>
                <w:szCs w:val="16"/>
              </w:rPr>
              <w:t>CTAAGTGGGCAAATATGGGTCTGG</w:t>
            </w:r>
          </w:p>
          <w:p w14:paraId="6330BD4E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791D59">
              <w:rPr>
                <w:rFonts w:ascii="Times New Roman" w:hAnsi="Times New Roman" w:cs="Times New Roman"/>
                <w:sz w:val="16"/>
                <w:szCs w:val="16"/>
              </w:rPr>
              <w:t>CAGGATGCTACAGGAGCTGGAAG</w:t>
            </w:r>
          </w:p>
        </w:tc>
        <w:tc>
          <w:tcPr>
            <w:tcW w:w="1890" w:type="dxa"/>
          </w:tcPr>
          <w:p w14:paraId="5FDB54D1" w14:textId="723588A1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7C51BCF3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DA0ABB" w:rsidRPr="002522D4" w14:paraId="33747CD7" w14:textId="77777777" w:rsidTr="00C14E2C">
        <w:trPr>
          <w:jc w:val="center"/>
        </w:trPr>
        <w:tc>
          <w:tcPr>
            <w:tcW w:w="1260" w:type="dxa"/>
          </w:tcPr>
          <w:p w14:paraId="08600EAD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5040" w:type="dxa"/>
          </w:tcPr>
          <w:p w14:paraId="681FADDB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791D59">
              <w:rPr>
                <w:rFonts w:ascii="Times New Roman" w:hAnsi="Times New Roman" w:cs="Times New Roman"/>
                <w:sz w:val="16"/>
                <w:szCs w:val="16"/>
              </w:rPr>
              <w:t>AAACCCAGAGGACACGCATT</w:t>
            </w:r>
          </w:p>
          <w:p w14:paraId="225D8E71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791D59">
              <w:rPr>
                <w:rFonts w:ascii="Times New Roman" w:hAnsi="Times New Roman" w:cs="Times New Roman"/>
                <w:sz w:val="16"/>
                <w:szCs w:val="16"/>
              </w:rPr>
              <w:t>GGCAGGTCGCTTCCTTATCC</w:t>
            </w:r>
          </w:p>
        </w:tc>
        <w:tc>
          <w:tcPr>
            <w:tcW w:w="1890" w:type="dxa"/>
          </w:tcPr>
          <w:p w14:paraId="7A2E3D65" w14:textId="2260F0CF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5AF63C4F" w14:textId="77777777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DA0ABB" w:rsidRPr="002522D4" w14:paraId="6F685256" w14:textId="77777777" w:rsidTr="00C14E2C">
        <w:trPr>
          <w:jc w:val="center"/>
        </w:trPr>
        <w:tc>
          <w:tcPr>
            <w:tcW w:w="1260" w:type="dxa"/>
          </w:tcPr>
          <w:p w14:paraId="16E60B4A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466C">
              <w:rPr>
                <w:rFonts w:ascii="Times New Roman" w:hAnsi="Times New Roman" w:cs="Times New Roman"/>
                <w:sz w:val="16"/>
                <w:szCs w:val="16"/>
              </w:rPr>
              <w:t>IκB</w:t>
            </w:r>
            <w:proofErr w:type="spellEnd"/>
            <w:r w:rsidRPr="00AA466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5040" w:type="dxa"/>
          </w:tcPr>
          <w:p w14:paraId="124BDECB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16154">
              <w:rPr>
                <w:rFonts w:ascii="Times New Roman" w:hAnsi="Times New Roman" w:cs="Times New Roman"/>
                <w:sz w:val="16"/>
                <w:szCs w:val="16"/>
              </w:rPr>
              <w:t>GGTGAAGGAGCTGCGAGAG</w:t>
            </w:r>
          </w:p>
          <w:p w14:paraId="03AEBB1C" w14:textId="77777777" w:rsidR="00DA0ABB" w:rsidRPr="0059446F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16154">
              <w:rPr>
                <w:rFonts w:ascii="Times New Roman" w:hAnsi="Times New Roman" w:cs="Times New Roman"/>
                <w:sz w:val="16"/>
                <w:szCs w:val="16"/>
              </w:rPr>
              <w:t>GCTCACAGGCAAGGTGTAGG</w:t>
            </w:r>
          </w:p>
        </w:tc>
        <w:tc>
          <w:tcPr>
            <w:tcW w:w="1890" w:type="dxa"/>
          </w:tcPr>
          <w:p w14:paraId="614CDED6" w14:textId="2983BA81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5D0DA463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</w:tr>
      <w:tr w:rsidR="00DA0ABB" w:rsidRPr="002522D4" w14:paraId="4865901D" w14:textId="77777777" w:rsidTr="00C14E2C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102BAE6C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66C">
              <w:rPr>
                <w:rFonts w:ascii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AA466C">
              <w:rPr>
                <w:rFonts w:ascii="Times New Roman" w:hAnsi="Times New Roman" w:cs="Times New Roman"/>
                <w:sz w:val="16"/>
                <w:szCs w:val="16"/>
              </w:rPr>
              <w:t>κB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76CF1E67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16154">
              <w:rPr>
                <w:rFonts w:ascii="Times New Roman" w:hAnsi="Times New Roman" w:cs="Times New Roman"/>
                <w:sz w:val="16"/>
                <w:szCs w:val="16"/>
              </w:rPr>
              <w:t>CTTCCATCCTGGAACCACTAAA</w:t>
            </w:r>
          </w:p>
          <w:p w14:paraId="02CE45F7" w14:textId="77777777" w:rsidR="00DA0ABB" w:rsidRPr="0059446F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16154">
              <w:rPr>
                <w:rFonts w:ascii="Times New Roman" w:hAnsi="Times New Roman" w:cs="Times New Roman"/>
                <w:sz w:val="16"/>
                <w:szCs w:val="16"/>
              </w:rPr>
              <w:t>ACCTCTCTGTCGTCACTCT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5EC19D" w14:textId="5B548C19" w:rsidR="00DA0ABB" w:rsidRPr="002522D4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34463E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36764F" w14:textId="77777777" w:rsidR="00DA0ABB" w:rsidRDefault="00DA0ABB" w:rsidP="00C14E2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</w:tbl>
    <w:p w14:paraId="7B567316" w14:textId="77777777" w:rsidR="00DA0ABB" w:rsidRDefault="00DA0ABB" w:rsidP="00DA0ABB"/>
    <w:p w14:paraId="627BE39B" w14:textId="77777777" w:rsidR="00DA0ABB" w:rsidRDefault="00DA0ABB" w:rsidP="00BD46B5"/>
    <w:sectPr w:rsidR="00DA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635"/>
    <w:rsid w:val="00045363"/>
    <w:rsid w:val="0005659C"/>
    <w:rsid w:val="000B465A"/>
    <w:rsid w:val="00137928"/>
    <w:rsid w:val="001C5CCC"/>
    <w:rsid w:val="0022174E"/>
    <w:rsid w:val="00246C4E"/>
    <w:rsid w:val="002522D4"/>
    <w:rsid w:val="002F5635"/>
    <w:rsid w:val="003331E0"/>
    <w:rsid w:val="0034463E"/>
    <w:rsid w:val="003476E3"/>
    <w:rsid w:val="003B3C6F"/>
    <w:rsid w:val="003F1834"/>
    <w:rsid w:val="00466F9E"/>
    <w:rsid w:val="00517C4A"/>
    <w:rsid w:val="0059446F"/>
    <w:rsid w:val="005F3E17"/>
    <w:rsid w:val="0060755C"/>
    <w:rsid w:val="00641DF1"/>
    <w:rsid w:val="0065076C"/>
    <w:rsid w:val="00687242"/>
    <w:rsid w:val="008108E9"/>
    <w:rsid w:val="00816227"/>
    <w:rsid w:val="00823036"/>
    <w:rsid w:val="0083365D"/>
    <w:rsid w:val="00955059"/>
    <w:rsid w:val="00A62181"/>
    <w:rsid w:val="00A646D4"/>
    <w:rsid w:val="00A65A95"/>
    <w:rsid w:val="00AA5F56"/>
    <w:rsid w:val="00BD46B5"/>
    <w:rsid w:val="00D50023"/>
    <w:rsid w:val="00DA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435DCD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F3E1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0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0</Words>
  <Characters>1362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2T14:54:00Z</dcterms:created>
  <dcterms:modified xsi:type="dcterms:W3CDTF">2020-05-12T14:54:00Z</dcterms:modified>
</cp:coreProperties>
</file>